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450" w:rsidRPr="00BF7FA4" w:rsidRDefault="00772450">
      <w:pPr>
        <w:rPr>
          <w:rFonts w:ascii="Times New Roman" w:hAnsi="Times New Roman"/>
          <w:b/>
        </w:rPr>
      </w:pPr>
      <w:bookmarkStart w:id="0" w:name="_GoBack"/>
      <w:bookmarkEnd w:id="0"/>
    </w:p>
    <w:p w:rsidR="0008038B" w:rsidRDefault="00CA374A" w:rsidP="0008038B">
      <w:pPr>
        <w:spacing w:after="0"/>
        <w:rPr>
          <w:rFonts w:ascii="Times New Roman" w:hAnsi="Times New Roman"/>
          <w:b/>
        </w:rPr>
      </w:pPr>
      <w:r w:rsidRPr="00BF7FA4">
        <w:rPr>
          <w:rFonts w:ascii="Times New Roman" w:hAnsi="Times New Roman"/>
          <w:b/>
        </w:rPr>
        <w:t>S1. S</w:t>
      </w:r>
      <w:r w:rsidR="00772450" w:rsidRPr="00BF7FA4">
        <w:rPr>
          <w:rFonts w:ascii="Times New Roman" w:hAnsi="Times New Roman"/>
          <w:b/>
        </w:rPr>
        <w:t>ummary of p</w:t>
      </w:r>
      <w:r w:rsidR="00D55502" w:rsidRPr="00BF7FA4">
        <w:rPr>
          <w:rFonts w:ascii="Times New Roman" w:hAnsi="Times New Roman"/>
          <w:b/>
        </w:rPr>
        <w:t xml:space="preserve">ublished algorithms implemented in </w:t>
      </w:r>
      <w:r w:rsidR="004B07E0" w:rsidRPr="00BF7FA4">
        <w:rPr>
          <w:rFonts w:ascii="Times New Roman" w:hAnsi="Times New Roman"/>
          <w:b/>
        </w:rPr>
        <w:t xml:space="preserve">publicly available </w:t>
      </w:r>
      <w:r w:rsidR="00D55502" w:rsidRPr="00BF7FA4">
        <w:rPr>
          <w:rFonts w:ascii="Times New Roman" w:hAnsi="Times New Roman"/>
          <w:b/>
        </w:rPr>
        <w:t>software</w:t>
      </w:r>
      <w:r w:rsidR="003102B3" w:rsidRPr="00BF7FA4">
        <w:rPr>
          <w:rFonts w:ascii="Times New Roman" w:hAnsi="Times New Roman"/>
          <w:b/>
        </w:rPr>
        <w:t xml:space="preserve"> for aligning peaks </w:t>
      </w:r>
      <w:r w:rsidR="00772450" w:rsidRPr="00BF7FA4">
        <w:rPr>
          <w:rFonts w:ascii="Times New Roman" w:hAnsi="Times New Roman"/>
          <w:b/>
        </w:rPr>
        <w:t>in LC</w:t>
      </w:r>
      <w:r w:rsidR="00F84DC0" w:rsidRPr="00BF7FA4">
        <w:rPr>
          <w:rFonts w:ascii="Times New Roman" w:hAnsi="Times New Roman"/>
          <w:b/>
        </w:rPr>
        <w:t>-MS, GC-MS and GC-FID datasets.</w:t>
      </w:r>
    </w:p>
    <w:p w:rsidR="00D55502" w:rsidRDefault="00BC2F05" w:rsidP="0008038B">
      <w:pPr>
        <w:spacing w:after="0"/>
        <w:rPr>
          <w:rFonts w:ascii="Times New Roman" w:hAnsi="Times New Roman"/>
        </w:rPr>
      </w:pPr>
      <w:r w:rsidRPr="00BF7FA4">
        <w:rPr>
          <w:rFonts w:ascii="Times New Roman" w:hAnsi="Times New Roman"/>
        </w:rPr>
        <w:t xml:space="preserve">Blank entries indicate that the information was not accessible from the manuscript. </w:t>
      </w:r>
      <w:r w:rsidR="00F84DC0" w:rsidRPr="00BF7FA4">
        <w:rPr>
          <w:rFonts w:ascii="Times New Roman" w:hAnsi="Times New Roman"/>
        </w:rPr>
        <w:t xml:space="preserve">See the main manuscript for details on </w:t>
      </w:r>
      <w:r w:rsidR="00772450" w:rsidRPr="00BF7FA4">
        <w:rPr>
          <w:rFonts w:ascii="Times New Roman" w:hAnsi="Times New Roman"/>
        </w:rPr>
        <w:t>the bibliographic search.</w:t>
      </w:r>
    </w:p>
    <w:p w:rsidR="0008038B" w:rsidRPr="00BF7FA4" w:rsidRDefault="0008038B" w:rsidP="0008038B">
      <w:pPr>
        <w:spacing w:after="0"/>
        <w:rPr>
          <w:rFonts w:ascii="Times New Roman" w:hAnsi="Times New Roman"/>
          <w:b/>
        </w:rPr>
      </w:pPr>
    </w:p>
    <w:tbl>
      <w:tblPr>
        <w:tblStyle w:val="EinfacheTabelle2"/>
        <w:tblW w:w="0" w:type="auto"/>
        <w:tblLook w:val="0020" w:firstRow="1" w:lastRow="0" w:firstColumn="0" w:lastColumn="0" w:noHBand="0" w:noVBand="0"/>
      </w:tblPr>
      <w:tblGrid>
        <w:gridCol w:w="2041"/>
        <w:gridCol w:w="1237"/>
        <w:gridCol w:w="1059"/>
        <w:gridCol w:w="1304"/>
        <w:gridCol w:w="1142"/>
        <w:gridCol w:w="1463"/>
        <w:gridCol w:w="1565"/>
        <w:gridCol w:w="1359"/>
        <w:gridCol w:w="1124"/>
        <w:gridCol w:w="1370"/>
        <w:gridCol w:w="890"/>
        <w:gridCol w:w="1060"/>
      </w:tblGrid>
      <w:tr w:rsidR="00C747D2" w:rsidRPr="00BF7FA4" w:rsidTr="00BF7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Algorith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Designed f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 xml:space="preserve">Input </w:t>
            </w:r>
            <w:r w:rsidR="00FF5588" w:rsidRPr="00BF7FA4">
              <w:rPr>
                <w:rFonts w:ascii="Times New Roman" w:hAnsi="Times New Roman"/>
                <w:szCs w:val="24"/>
              </w:rPr>
              <w:t>da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d Dimens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Code avail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Environ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 xml:space="preserve">Peak </w:t>
            </w:r>
            <w:r w:rsidR="00C62ADB" w:rsidRPr="00BF7FA4">
              <w:rPr>
                <w:rFonts w:ascii="Times New Roman" w:hAnsi="Times New Roman"/>
                <w:szCs w:val="24"/>
              </w:rPr>
              <w:t>scor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Strictly pairwi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Sensitive to intensity vari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Visual too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E37A81" w:rsidRPr="00BF7FA4" w:rsidRDefault="00E37A81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Warping</w:t>
            </w:r>
          </w:p>
        </w:tc>
      </w:tr>
      <w:tr w:rsidR="00227099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GCalignR</w:t>
            </w:r>
            <w:r w:rsidR="005724F1" w:rsidRPr="00BF7FA4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GC-F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Peak l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Automatic,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 xml:space="preserve">User 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</w:tr>
      <w:tr w:rsidR="00C747D2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amsrpm[1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BF7FA4" w:rsidP="0022709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</w:t>
            </w:r>
            <w:r w:rsidR="00227099" w:rsidRPr="00BF7FA4">
              <w:rPr>
                <w:rFonts w:ascii="Times New Roman" w:hAnsi="Times New Roman"/>
                <w:szCs w:val="24"/>
              </w:rPr>
              <w:t>eak list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BAM[2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7952BD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Matl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Consensus derived from internal standar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C747D2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 xml:space="preserve">Bylund </w:t>
            </w:r>
            <w:r w:rsidRPr="00BF7FA4">
              <w:rPr>
                <w:rFonts w:ascii="Times New Roman" w:hAnsi="Times New Roman"/>
                <w:i/>
                <w:szCs w:val="24"/>
              </w:rPr>
              <w:t>et al.[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BP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Matl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C747D2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ChromA[4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GC-MS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</w:t>
            </w:r>
            <w:r w:rsidR="0039513B" w:rsidRPr="00BF7FA4">
              <w:rPr>
                <w:rFonts w:ascii="Times New Roman" w:hAnsi="Times New Roman"/>
                <w:szCs w:val="24"/>
              </w:rPr>
              <w:t xml:space="preserve">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787C2A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Ja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CPM[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 xml:space="preserve">Raw </w:t>
            </w:r>
            <w:r w:rsidR="0039513B" w:rsidRPr="00BF7FA4">
              <w:rPr>
                <w:rFonts w:ascii="Times New Roman" w:hAnsi="Times New Roman"/>
                <w:szCs w:val="24"/>
              </w:rPr>
              <w:t>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Matl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430403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eRah[6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G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430403" w:rsidRPr="00BF7FA4" w:rsidRDefault="0039513B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430403" w:rsidRPr="00BF7FA4" w:rsidRDefault="0039513B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430403" w:rsidRPr="00BF7FA4" w:rsidRDefault="00430403" w:rsidP="00227099">
            <w:pPr>
              <w:rPr>
                <w:rFonts w:ascii="Times New Roman" w:hAnsi="Times New Roman"/>
                <w:szCs w:val="24"/>
              </w:rPr>
            </w:pP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GCALIGNER</w:t>
            </w:r>
            <w:r w:rsidR="00430403" w:rsidRPr="00BF7FA4">
              <w:rPr>
                <w:rFonts w:ascii="Times New Roman" w:hAnsi="Times New Roman"/>
                <w:szCs w:val="24"/>
              </w:rPr>
              <w:t xml:space="preserve"> 1.0 </w:t>
            </w:r>
            <w:r w:rsidRPr="00BF7FA4">
              <w:rPr>
                <w:rFonts w:ascii="Times New Roman" w:hAnsi="Times New Roman"/>
                <w:szCs w:val="24"/>
              </w:rPr>
              <w:t>[7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GC-F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Peak l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Ja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</w:tr>
      <w:tr w:rsidR="00227099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IDEAL-Q[8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/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 w:val="20"/>
              </w:rPr>
              <w:t>LWBMatch[9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 xml:space="preserve">Raw M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C+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,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Automatic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Part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C747D2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MultiAlign[10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C/C+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equires datab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C747D2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MassUntangler[11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BF7FA4" w:rsidP="0022709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</w:t>
            </w:r>
            <w:r w:rsidR="00227099" w:rsidRPr="00BF7FA4">
              <w:rPr>
                <w:rFonts w:ascii="Times New Roman" w:hAnsi="Times New Roman"/>
                <w:szCs w:val="24"/>
              </w:rPr>
              <w:t>eak l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Python 2.6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</w:tr>
      <w:tr w:rsidR="00227099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MetAlign[12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GC-MS 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772450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msInspect/AMT[1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/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Java, 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, using AMT datab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AMT datab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</w:tr>
      <w:tr w:rsidR="00227099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MZmine 2[14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GC-MS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Ja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08038B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</w:tr>
      <w:tr w:rsidR="0008038B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8038B" w:rsidRPr="00BF7FA4" w:rsidRDefault="0008038B" w:rsidP="00227099">
            <w:pPr>
              <w:rPr>
                <w:rFonts w:ascii="Times New Roman" w:hAnsi="Times New Roman"/>
                <w:szCs w:val="24"/>
              </w:rPr>
            </w:pP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Msalign[1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/MS + 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8615A4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</w:rPr>
              <w:t>Peakmatch</w:t>
            </w:r>
            <w:r w:rsidR="008615A4" w:rsidRPr="00BF7FA4">
              <w:rPr>
                <w:rFonts w:ascii="Times New Roman" w:hAnsi="Times New Roman"/>
              </w:rPr>
              <w:t>[16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TIC</w:t>
            </w:r>
            <w:r w:rsidR="00BF7FA4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Matl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PEPPeR</w:t>
            </w:r>
            <w:r w:rsidR="008615A4" w:rsidRPr="00BF7FA4">
              <w:rPr>
                <w:rFonts w:ascii="Times New Roman" w:hAnsi="Times New Roman"/>
                <w:szCs w:val="24"/>
              </w:rPr>
              <w:t>[17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Per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PETAL</w:t>
            </w:r>
            <w:r w:rsidR="008615A4" w:rsidRPr="00BF7FA4">
              <w:rPr>
                <w:rFonts w:ascii="Times New Roman" w:hAnsi="Times New Roman"/>
                <w:szCs w:val="24"/>
              </w:rPr>
              <w:t>[18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 xml:space="preserve">Podwojski </w:t>
            </w:r>
            <w:r w:rsidRPr="00BF7FA4">
              <w:rPr>
                <w:rFonts w:ascii="Times New Roman" w:hAnsi="Times New Roman"/>
                <w:i/>
                <w:szCs w:val="24"/>
              </w:rPr>
              <w:t>et al.</w:t>
            </w:r>
            <w:r w:rsidR="008615A4" w:rsidRPr="00BF7FA4">
              <w:rPr>
                <w:rFonts w:ascii="Times New Roman" w:hAnsi="Times New Roman"/>
                <w:i/>
                <w:szCs w:val="24"/>
              </w:rPr>
              <w:t>[19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MS peak l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F70D8E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ptw</w:t>
            </w:r>
            <w:r w:rsidR="008615A4" w:rsidRPr="00BF7FA4">
              <w:rPr>
                <w:rFonts w:ascii="Times New Roman" w:hAnsi="Times New Roman"/>
                <w:szCs w:val="24"/>
              </w:rPr>
              <w:t>[20,21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Peak l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I, 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SIMA</w:t>
            </w:r>
            <w:r w:rsidR="008615A4" w:rsidRPr="00BF7FA4">
              <w:rPr>
                <w:rFonts w:ascii="Times New Roman" w:hAnsi="Times New Roman"/>
                <w:szCs w:val="24"/>
              </w:rPr>
              <w:t>[22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Peak l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E9327E" w:rsidP="0022709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+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C747D2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SpecArray</w:t>
            </w:r>
            <w:r w:rsidR="008615A4" w:rsidRPr="00BF7FA4">
              <w:rPr>
                <w:rFonts w:ascii="Times New Roman" w:hAnsi="Times New Roman"/>
                <w:szCs w:val="24"/>
              </w:rPr>
              <w:t>[2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C747D2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tabs>
                <w:tab w:val="right" w:pos="1781"/>
              </w:tabs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SuperHirn</w:t>
            </w:r>
            <w:r w:rsidR="008615A4" w:rsidRPr="00BF7FA4">
              <w:rPr>
                <w:rFonts w:ascii="Times New Roman" w:hAnsi="Times New Roman"/>
                <w:szCs w:val="24"/>
              </w:rPr>
              <w:t>[24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aw 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C+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</w:tr>
      <w:tr w:rsidR="00C747D2" w:rsidRPr="00BF7FA4" w:rsidTr="00BF7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Warp2D</w:t>
            </w:r>
            <w:r w:rsidR="008615A4" w:rsidRPr="00BF7FA4">
              <w:rPr>
                <w:rFonts w:ascii="Times New Roman" w:hAnsi="Times New Roman"/>
                <w:szCs w:val="24"/>
              </w:rPr>
              <w:t>[25,26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</w:tcPr>
          <w:p w:rsidR="00227099" w:rsidRPr="00BF7FA4" w:rsidRDefault="00BF7FA4" w:rsidP="0022709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</w:t>
            </w:r>
            <w:r w:rsidR="00227099" w:rsidRPr="00BF7FA4">
              <w:rPr>
                <w:rFonts w:ascii="Times New Roman" w:hAnsi="Times New Roman"/>
                <w:szCs w:val="24"/>
              </w:rPr>
              <w:t>eak L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Ja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U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227099" w:rsidRPr="00BF7FA4" w:rsidTr="00BF7FA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227099" w:rsidRPr="00BF7FA4" w:rsidRDefault="008615A4" w:rsidP="00227099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BF7FA4">
              <w:rPr>
                <w:rFonts w:ascii="Times New Roman" w:hAnsi="Times New Roman"/>
                <w:szCs w:val="24"/>
              </w:rPr>
              <w:t>XCMS[27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LC-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 xml:space="preserve">Raw M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06" w:type="dxa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T, I, m/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5" w:type="dxa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9" w:type="dxa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227099" w:rsidRPr="00BF7FA4" w:rsidRDefault="00227099" w:rsidP="00227099">
            <w:pPr>
              <w:rPr>
                <w:rFonts w:ascii="Times New Roman" w:hAnsi="Times New Roman"/>
                <w:szCs w:val="24"/>
              </w:rPr>
            </w:pPr>
            <w:r w:rsidRPr="00BF7FA4">
              <w:rPr>
                <w:rFonts w:ascii="Times New Roman" w:hAnsi="Times New Roman"/>
                <w:szCs w:val="24"/>
              </w:rPr>
              <w:t>Yes</w:t>
            </w:r>
          </w:p>
        </w:tc>
      </w:tr>
    </w:tbl>
    <w:p w:rsidR="00454677" w:rsidRPr="00BF7FA4" w:rsidRDefault="00F84DC0" w:rsidP="000A2B47">
      <w:pPr>
        <w:spacing w:after="0"/>
        <w:rPr>
          <w:rFonts w:ascii="Times New Roman" w:hAnsi="Times New Roman"/>
          <w:sz w:val="20"/>
        </w:rPr>
      </w:pPr>
      <w:r w:rsidRPr="00BF7FA4">
        <w:rPr>
          <w:rFonts w:ascii="Times New Roman" w:hAnsi="Times New Roman"/>
          <w:sz w:val="20"/>
        </w:rPr>
        <w:t xml:space="preserve">Abbreviations: BPC = Base peak </w:t>
      </w:r>
      <w:r w:rsidR="00D446E8" w:rsidRPr="00BF7FA4">
        <w:rPr>
          <w:rFonts w:ascii="Times New Roman" w:hAnsi="Times New Roman"/>
          <w:sz w:val="20"/>
        </w:rPr>
        <w:t>chromatogram [</w:t>
      </w:r>
      <w:r w:rsidR="00D10934" w:rsidRPr="00BF7FA4">
        <w:rPr>
          <w:rFonts w:ascii="Times New Roman" w:hAnsi="Times New Roman"/>
          <w:sz w:val="20"/>
        </w:rPr>
        <w:t>28]</w:t>
      </w:r>
      <w:r w:rsidRPr="00BF7FA4">
        <w:rPr>
          <w:rFonts w:ascii="Times New Roman" w:hAnsi="Times New Roman"/>
          <w:sz w:val="20"/>
        </w:rPr>
        <w:t xml:space="preserve">, GC-FID = </w:t>
      </w:r>
      <w:r w:rsidRPr="00BF7FA4">
        <w:rPr>
          <w:rFonts w:ascii="Times New Roman" w:hAnsi="Times New Roman"/>
          <w:color w:val="000000"/>
          <w:sz w:val="20"/>
        </w:rPr>
        <w:t>Gas chromatography coupled to a flame ionization detector, GC-MS = Gas chromatography mass-spectrometry</w:t>
      </w:r>
      <w:r w:rsidRPr="00BF7FA4">
        <w:rPr>
          <w:rFonts w:ascii="Times New Roman" w:hAnsi="Times New Roman"/>
          <w:sz w:val="20"/>
        </w:rPr>
        <w:t xml:space="preserve">, I = Peak intensity, LC-MS = Liquid chromatography mass-spectrometry, m/z = mass-over-charge, </w:t>
      </w:r>
      <w:r w:rsidR="00E37A81" w:rsidRPr="00BF7FA4">
        <w:rPr>
          <w:rFonts w:ascii="Times New Roman" w:hAnsi="Times New Roman"/>
          <w:sz w:val="20"/>
        </w:rPr>
        <w:t>RT = retention time,</w:t>
      </w:r>
      <w:r w:rsidRPr="00BF7FA4">
        <w:rPr>
          <w:rFonts w:ascii="Times New Roman" w:hAnsi="Times New Roman"/>
          <w:sz w:val="20"/>
        </w:rPr>
        <w:t xml:space="preserve"> </w:t>
      </w:r>
      <w:r w:rsidR="00E37A81" w:rsidRPr="00BF7FA4">
        <w:rPr>
          <w:rFonts w:ascii="Times New Roman" w:hAnsi="Times New Roman"/>
          <w:sz w:val="20"/>
        </w:rPr>
        <w:t>TI</w:t>
      </w:r>
      <w:r w:rsidR="000A2B47" w:rsidRPr="00BF7FA4">
        <w:rPr>
          <w:rFonts w:ascii="Times New Roman" w:hAnsi="Times New Roman"/>
          <w:sz w:val="20"/>
        </w:rPr>
        <w:t>CC =Chromatogram created by plotting the total ion current in a series of mass spectra recorded as a function of retention time</w:t>
      </w:r>
      <w:r w:rsidR="00BF7FA4" w:rsidRPr="00BF7FA4">
        <w:rPr>
          <w:rFonts w:ascii="Times New Roman" w:hAnsi="Times New Roman"/>
          <w:sz w:val="20"/>
        </w:rPr>
        <w:t xml:space="preserve"> </w:t>
      </w:r>
      <w:r w:rsidR="008615A4" w:rsidRPr="00BF7FA4">
        <w:rPr>
          <w:rFonts w:ascii="Times New Roman" w:hAnsi="Times New Roman"/>
          <w:sz w:val="20"/>
        </w:rPr>
        <w:t>[28]</w:t>
      </w:r>
    </w:p>
    <w:p w:rsidR="001B2D7A" w:rsidRPr="00BF7FA4" w:rsidRDefault="001B2D7A" w:rsidP="00454677">
      <w:pPr>
        <w:spacing w:after="0"/>
        <w:rPr>
          <w:rFonts w:ascii="Times New Roman" w:hAnsi="Times New Roman"/>
        </w:rPr>
      </w:pP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</w:rPr>
      </w:pPr>
      <w:r w:rsidRPr="00BF7FA4">
        <w:rPr>
          <w:rFonts w:ascii="Times New Roman" w:hAnsi="Times New Roman"/>
        </w:rPr>
        <w:br w:type="page"/>
      </w:r>
      <w:r w:rsidRPr="00BF7FA4">
        <w:rPr>
          <w:rFonts w:ascii="Times New Roman" w:hAnsi="Times New Roman"/>
          <w:b/>
          <w:sz w:val="24"/>
        </w:rPr>
        <w:lastRenderedPageBreak/>
        <w:t>References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</w:rPr>
      </w:pP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  <w:lang w:val="de-DE"/>
        </w:rPr>
      </w:pPr>
      <w:r w:rsidRPr="00BF7FA4">
        <w:rPr>
          <w:rFonts w:ascii="Times New Roman" w:hAnsi="Times New Roman"/>
        </w:rPr>
        <w:t>1.</w:t>
      </w:r>
      <w:r w:rsidRPr="00BF7FA4">
        <w:rPr>
          <w:rFonts w:ascii="Times New Roman" w:hAnsi="Times New Roman"/>
        </w:rPr>
        <w:tab/>
        <w:t xml:space="preserve">Kirchner M, Saussen B, Steen H, Steen JAJ, Hamprecht FA. amsrpm: Robust point matching for retention time alignment of LC/MS data with R. JOURNAL OF STATISTICAL SOFTWARE. </w:t>
      </w:r>
      <w:r w:rsidRPr="00BF7FA4">
        <w:rPr>
          <w:rFonts w:ascii="Times New Roman" w:hAnsi="Times New Roman"/>
          <w:lang w:val="de-DE"/>
        </w:rPr>
        <w:t>2007; 18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  <w:lang w:val="de-DE"/>
        </w:rPr>
        <w:t>2.</w:t>
      </w:r>
      <w:r w:rsidRPr="00BF7FA4">
        <w:rPr>
          <w:rFonts w:ascii="Times New Roman" w:hAnsi="Times New Roman"/>
          <w:lang w:val="de-DE"/>
        </w:rPr>
        <w:tab/>
        <w:t xml:space="preserve">Tsai T-H, Tadesse MG, Di Poto C, Pannell LK, Mechref Y, Wang Y, et al. </w:t>
      </w:r>
      <w:r w:rsidRPr="00BF7FA4">
        <w:rPr>
          <w:rFonts w:ascii="Times New Roman" w:hAnsi="Times New Roman"/>
        </w:rPr>
        <w:t>Multi-profile Bayesian alignment model for LC-MS data analysis with integration of internal standards. BIOINFORMATICS. 2013; 29: 2774–2780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3.</w:t>
      </w:r>
      <w:r w:rsidRPr="00BF7FA4">
        <w:rPr>
          <w:rFonts w:ascii="Times New Roman" w:hAnsi="Times New Roman"/>
        </w:rPr>
        <w:tab/>
        <w:t>Bylund D, Danielsson R, Malmquist G, Markides KE. Chromatographic alignment by warping and dynamic programming as a pre-processing tool for PARAFAC modelling of liquid chromatography–mass spectrometry data. JOURNAL OF CHROMATOGRAPHY A. 2002; 961: 237–244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4.</w:t>
      </w:r>
      <w:r w:rsidRPr="00BF7FA4">
        <w:rPr>
          <w:rFonts w:ascii="Times New Roman" w:hAnsi="Times New Roman"/>
        </w:rPr>
        <w:tab/>
        <w:t>Hoffmann N, Stoye J. ChromA: signal-based retention time alignment for chromatography-mass spectrometry data. BIOINFORMATICS. 2009; 25: 2080–2081. doi: 10.1093/bioinformatics/btp343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5.</w:t>
      </w:r>
      <w:r w:rsidRPr="00BF7FA4">
        <w:rPr>
          <w:rFonts w:ascii="Times New Roman" w:hAnsi="Times New Roman"/>
        </w:rPr>
        <w:tab/>
        <w:t>Listgarten J, Neal RM, Roweis ST, Wong P, Emili A. Difference detection in LC-MS data for protein biomarker discovery. BIOINFORMATICS. 2007; 23: e198-e204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6.</w:t>
      </w:r>
      <w:r w:rsidRPr="00BF7FA4">
        <w:rPr>
          <w:rFonts w:ascii="Times New Roman" w:hAnsi="Times New Roman"/>
        </w:rPr>
        <w:tab/>
        <w:t>Domingo-Almenara X, Brezmes J, Vinaixa M, Samino S, Ramirez N, Ramon-Krauel M, et al. eRah: A Computational Tool Integrating Spectral Deconvolution and Alignment with Quantification and Identification of Metabolites in GC/MS-Based Metabolomics. ANALYTICAL CHEMISTRY. 2016; 88: 9821–9829. doi: 10.1021/acs.analchem.6b02927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7.</w:t>
      </w:r>
      <w:r w:rsidRPr="00BF7FA4">
        <w:rPr>
          <w:rFonts w:ascii="Times New Roman" w:hAnsi="Times New Roman"/>
        </w:rPr>
        <w:tab/>
        <w:t>Dellicour S, Lecocq T. GCALIGNER 1.0: An alignment program to compute a multiple sample comparison data matrix from large eco‐chemical datasets obtained by GC. JOURNAL OF SEPARATION SCIENCE. 2013; 36: 3206–3209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8.</w:t>
      </w:r>
      <w:r w:rsidRPr="00BF7FA4">
        <w:rPr>
          <w:rFonts w:ascii="Times New Roman" w:hAnsi="Times New Roman"/>
        </w:rPr>
        <w:tab/>
        <w:t>Tsou C-C, Tsai C-F, Tsui Y-H, Sudhir P-R, Wang Y-T, Chen Y-J, et al. IDEAL-Q, an automated tool for label-free quantitation analysis using an efficient peptide alignment approach and spectral data validation. MOLECULAR &amp; CELLULAR PROTEOMICS. 2010; 9: 131–144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9.</w:t>
      </w:r>
      <w:r w:rsidRPr="00BF7FA4">
        <w:rPr>
          <w:rFonts w:ascii="Times New Roman" w:hAnsi="Times New Roman"/>
        </w:rPr>
        <w:tab/>
        <w:t>Wang J, Lam H. Graph-based peak alignment algorithms for multiple liquid chromatography-mass spectrometry datasets. BIOINFORMATICS. 2013; 29: 2469–2476. doi: 10.1093/bioinformatics/btt435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0.</w:t>
      </w:r>
      <w:r w:rsidRPr="00BF7FA4">
        <w:rPr>
          <w:rFonts w:ascii="Times New Roman" w:hAnsi="Times New Roman"/>
        </w:rPr>
        <w:tab/>
        <w:t>LaMarche BL, Crowell KL, Jaitly N, Petyuk VA, Shah AR, Polpitiya AD, et al. MultiAlign: a multiple LC-MS analysis tool for targeted omics analysis. BMC BIOINFORMATICS. 2013; 14: 49. doi: 10.1186/1471-2105-14-49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1.</w:t>
      </w:r>
      <w:r w:rsidRPr="00BF7FA4">
        <w:rPr>
          <w:rFonts w:ascii="Times New Roman" w:hAnsi="Times New Roman"/>
        </w:rPr>
        <w:tab/>
        <w:t>Ballardini R, Benevento M, Arrigoni G, Pattini L, Roda A. MassUntangler: A novel alignment tool for label-free liquid chromatography–mass spectrometry proteomic data. JOURNAL OF CHROMATOGRAPHY A. 2011; 1218: 8859–8868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2.</w:t>
      </w:r>
      <w:r w:rsidRPr="00BF7FA4">
        <w:rPr>
          <w:rFonts w:ascii="Times New Roman" w:hAnsi="Times New Roman"/>
        </w:rPr>
        <w:tab/>
        <w:t>Lommen A. MetAlign: interface-driven, versatile metabolomics tool for hyphenated full-scan mass spectrometry data preprocessing. ANALYTICAL CHEMISTRY. 2009; 81: 3079–3086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3.</w:t>
      </w:r>
      <w:r w:rsidRPr="00BF7FA4">
        <w:rPr>
          <w:rFonts w:ascii="Times New Roman" w:hAnsi="Times New Roman"/>
        </w:rPr>
        <w:tab/>
        <w:t>May D, Fitzgibbon M, Liu Y, Holzman T, Eng J, Kemp CJ, et al. A platform for accurate mass and time analyses of mass spectrometry data. JOURNAL OF PROTEOME RESEARCH. 2007; 6: 2685–2694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4.</w:t>
      </w:r>
      <w:r w:rsidRPr="00BF7FA4">
        <w:rPr>
          <w:rFonts w:ascii="Times New Roman" w:hAnsi="Times New Roman"/>
        </w:rPr>
        <w:tab/>
        <w:t>Pluskal T, Castillo S, Villar-Briones A, Orešič M. MZmine 2: modular framework for processing, visualizing, and analyzing mass spectrometry-based molecular profile data. BMC BIOINFORMATICS. 2010; 11: 395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5.</w:t>
      </w:r>
      <w:r w:rsidRPr="00BF7FA4">
        <w:rPr>
          <w:rFonts w:ascii="Times New Roman" w:hAnsi="Times New Roman"/>
        </w:rPr>
        <w:tab/>
        <w:t>Palmblad M, Mills DJ, Bindschedler LV, Cramer R. Chromatographic alignment of LC-MS and LC-MS/MS datasets by genetic algorithm feature extraction. JOURNAL OF THE AMERICAN SOCIETY FOR MASS SPECTROMETRY. 2007; 18: 1835–1843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6.</w:t>
      </w:r>
      <w:r w:rsidRPr="00BF7FA4">
        <w:rPr>
          <w:rFonts w:ascii="Times New Roman" w:hAnsi="Times New Roman"/>
        </w:rPr>
        <w:tab/>
        <w:t>Johnson KJ, Wright BW, Jarman KH, Synovec RE. High-speed peak matching algorithm for retention time alignment of gas chromatographic data for chemometric analysis. JOURNAL OF CHROMATOGRAPHY A. 2003; 996: 141–155. doi: 10.1016/S0021-9673(03)00616-2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7.</w:t>
      </w:r>
      <w:r w:rsidRPr="00BF7FA4">
        <w:rPr>
          <w:rFonts w:ascii="Times New Roman" w:hAnsi="Times New Roman"/>
        </w:rPr>
        <w:tab/>
        <w:t>Jaffe JD, Mani, Leptos KC, Church GM, Gillette MA, Carr SA. PEPPeR, a platform for experimental proteomic pattern recognition. MOLECULAR &amp; CELLULAR PROTEOMICS. 2006; 5: 1927–1941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18.</w:t>
      </w:r>
      <w:r w:rsidRPr="00BF7FA4">
        <w:rPr>
          <w:rFonts w:ascii="Times New Roman" w:hAnsi="Times New Roman"/>
        </w:rPr>
        <w:tab/>
        <w:t>Wang P, Tang H, Fitzgibbon MP, McIntosh M, Coram M, Zhang H, et al. A statistical method for chromatographic alignment of LC-MS data. Biostatistics. 2006; 8: 357–367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  <w:lang w:val="de-DE"/>
        </w:rPr>
      </w:pPr>
      <w:r w:rsidRPr="00BF7FA4">
        <w:rPr>
          <w:rFonts w:ascii="Times New Roman" w:hAnsi="Times New Roman"/>
        </w:rPr>
        <w:t>19.</w:t>
      </w:r>
      <w:r w:rsidRPr="00BF7FA4">
        <w:rPr>
          <w:rFonts w:ascii="Times New Roman" w:hAnsi="Times New Roman"/>
        </w:rPr>
        <w:tab/>
        <w:t xml:space="preserve">Podwojski K, Fritsch A, Chamrad DC, Paul W, Sitek B, Stühler K, et al. Retention time alignment algorithms for LC/MS data must consider non-linear shifts. </w:t>
      </w:r>
      <w:r w:rsidRPr="00BF7FA4">
        <w:rPr>
          <w:rFonts w:ascii="Times New Roman" w:hAnsi="Times New Roman"/>
          <w:lang w:val="de-DE"/>
        </w:rPr>
        <w:t>BIOINFORMATICS. 2009; 25: 758–764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  <w:lang w:val="de-DE"/>
        </w:rPr>
        <w:lastRenderedPageBreak/>
        <w:t>20.</w:t>
      </w:r>
      <w:r w:rsidRPr="00BF7FA4">
        <w:rPr>
          <w:rFonts w:ascii="Times New Roman" w:hAnsi="Times New Roman"/>
          <w:lang w:val="de-DE"/>
        </w:rPr>
        <w:tab/>
        <w:t xml:space="preserve">Bloemberg TG, Gerretzen J, Wouters HJP, Gloerich J, van Dael M, Wessels HJ, et al. </w:t>
      </w:r>
      <w:r w:rsidRPr="00BF7FA4">
        <w:rPr>
          <w:rFonts w:ascii="Times New Roman" w:hAnsi="Times New Roman"/>
        </w:rPr>
        <w:t>Improved parametric time warping for proteomics. CHEMOMETRICS AND INTELLIGENT LABORATORY SYSTEMS. 2010; 104: 65–74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  <w:lang w:val="de-DE"/>
        </w:rPr>
      </w:pPr>
      <w:r w:rsidRPr="00BF7FA4">
        <w:rPr>
          <w:rFonts w:ascii="Times New Roman" w:hAnsi="Times New Roman"/>
        </w:rPr>
        <w:t>21.</w:t>
      </w:r>
      <w:r w:rsidRPr="00BF7FA4">
        <w:rPr>
          <w:rFonts w:ascii="Times New Roman" w:hAnsi="Times New Roman"/>
        </w:rPr>
        <w:tab/>
        <w:t xml:space="preserve">Wehrens R, Bloemberg TG, Eilers PHC. Fast parametric time warping of peak lists. </w:t>
      </w:r>
      <w:r w:rsidRPr="00BF7FA4">
        <w:rPr>
          <w:rFonts w:ascii="Times New Roman" w:hAnsi="Times New Roman"/>
          <w:lang w:val="de-DE"/>
        </w:rPr>
        <w:t>BIOINFORMATICS. 2015; 31: 3063–3065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  <w:lang w:val="de-DE"/>
        </w:rPr>
        <w:t>22.</w:t>
      </w:r>
      <w:r w:rsidRPr="00BF7FA4">
        <w:rPr>
          <w:rFonts w:ascii="Times New Roman" w:hAnsi="Times New Roman"/>
          <w:lang w:val="de-DE"/>
        </w:rPr>
        <w:tab/>
        <w:t xml:space="preserve">Voss B, Hanselmann M, Renard BY, Lindner MS, Köthe U, Kirchner M, et al. </w:t>
      </w:r>
      <w:r w:rsidRPr="00BF7FA4">
        <w:rPr>
          <w:rFonts w:ascii="Times New Roman" w:hAnsi="Times New Roman"/>
        </w:rPr>
        <w:t>SIMA: simultaneous multiple alignment of LC/MS peak lists. BIOINFORMATICS. 2011; 27: 987–993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23.</w:t>
      </w:r>
      <w:r w:rsidRPr="00BF7FA4">
        <w:rPr>
          <w:rFonts w:ascii="Times New Roman" w:hAnsi="Times New Roman"/>
        </w:rPr>
        <w:tab/>
        <w:t>Li X-j, Eugene CY, Kemp CJ, Zhang H, Aebersold R. A software suite for the generation and comparison of peptide arrays from sets of data collected by liquid chromatography-mass spectrometry. MOLECULAR &amp; CELLULAR PROTEOMICS. 2005; 4: 1328–1340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24.</w:t>
      </w:r>
      <w:r w:rsidRPr="00BF7FA4">
        <w:rPr>
          <w:rFonts w:ascii="Times New Roman" w:hAnsi="Times New Roman"/>
        </w:rPr>
        <w:tab/>
        <w:t>Mueller LN, Rinner O, Schmidt A, Letarte S, Bodenmiller B, Brusniak M, et al. SuperHirn–a novel tool for high resolution LC‐MS‐based peptide/protein profiling. PROTEOMICS. 2007; 7: 3470–3480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25.</w:t>
      </w:r>
      <w:r w:rsidRPr="00BF7FA4">
        <w:rPr>
          <w:rFonts w:ascii="Times New Roman" w:hAnsi="Times New Roman"/>
        </w:rPr>
        <w:tab/>
        <w:t>Suits F, Lepre J, Du P, Bischoff R, Horvatovich P. Two-Dimensional Method for Time Aligning Liquid Chromatography− Mass Spectrometry Data. ANALYTICAL CHEMISTRY. 2008; 80: 3095–3104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26.</w:t>
      </w:r>
      <w:r w:rsidRPr="00BF7FA4">
        <w:rPr>
          <w:rFonts w:ascii="Times New Roman" w:hAnsi="Times New Roman"/>
        </w:rPr>
        <w:tab/>
        <w:t>Ahmad I, Suits F, Hoekman B, Swertz MA, Byelas H, Dijkstra M, et al. A high-throughput processing service for retention time alignment of complex proteomics and metabolomics LC-MS data. BIOINFORMATICS. 2011; 27: 1176–1178. doi: 10.1093/bioinformatics/btr094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27.</w:t>
      </w:r>
      <w:r w:rsidRPr="00BF7FA4">
        <w:rPr>
          <w:rFonts w:ascii="Times New Roman" w:hAnsi="Times New Roman"/>
        </w:rPr>
        <w:tab/>
        <w:t>Smith CA, Want EJ, O’Maille G, Abagyan R, Siuzdak G. XCMS: Processing mass spectrometry data for metabolite profiling using Nonlinear peak alignment, matching, and identification. ANALYTICAL CHEMISTRY. 2006; 78: 779–787. doi: 10.1021/ac051437y.</w:t>
      </w:r>
    </w:p>
    <w:p w:rsidR="001B2D7A" w:rsidRPr="00BF7FA4" w:rsidRDefault="001B2D7A">
      <w:pPr>
        <w:autoSpaceDE w:val="0"/>
        <w:autoSpaceDN w:val="0"/>
        <w:adjustRightInd w:val="0"/>
        <w:spacing w:after="0" w:line="240" w:lineRule="auto"/>
        <w:ind w:left="454" w:hanging="454"/>
        <w:rPr>
          <w:rFonts w:ascii="Times New Roman" w:hAnsi="Times New Roman"/>
        </w:rPr>
      </w:pPr>
      <w:r w:rsidRPr="00BF7FA4">
        <w:rPr>
          <w:rFonts w:ascii="Times New Roman" w:hAnsi="Times New Roman"/>
        </w:rPr>
        <w:t>28.</w:t>
      </w:r>
      <w:r w:rsidRPr="00BF7FA4">
        <w:rPr>
          <w:rFonts w:ascii="Times New Roman" w:hAnsi="Times New Roman"/>
        </w:rPr>
        <w:tab/>
        <w:t>Murray KK, Boyd RK, Eberlin MN, Langley GJ, Li L, Naito Y. Definitions of terms relating to mass spectrometry (IUPAC Recommendations 2013). Pure and Applied Chemistry. 2013; 85: 43. doi: 10.1351/PAC-REC-06-04-06.</w:t>
      </w:r>
    </w:p>
    <w:p w:rsidR="001B2D7A" w:rsidRPr="00BF7FA4" w:rsidRDefault="001B2D7A" w:rsidP="00454677">
      <w:pPr>
        <w:spacing w:after="0"/>
        <w:rPr>
          <w:rFonts w:ascii="Times New Roman" w:hAnsi="Times New Roman"/>
        </w:rPr>
      </w:pPr>
    </w:p>
    <w:sectPr w:rsidR="001B2D7A" w:rsidRPr="00BF7FA4" w:rsidSect="00C62A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257CC"/>
    <w:multiLevelType w:val="hybridMultilevel"/>
    <w:tmpl w:val="7AB2829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1E0394D"/>
    <w:multiLevelType w:val="hybridMultilevel"/>
    <w:tmpl w:val="7646E28A"/>
    <w:lvl w:ilvl="0" w:tplc="6526C72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9537BE"/>
    <w:multiLevelType w:val="hybridMultilevel"/>
    <w:tmpl w:val="BC6877D0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264166"/>
    <w:multiLevelType w:val="hybridMultilevel"/>
    <w:tmpl w:val="95DEDDA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6D9778AB"/>
    <w:multiLevelType w:val="hybridMultilevel"/>
    <w:tmpl w:val="FEF6A65C"/>
    <w:lvl w:ilvl="0" w:tplc="BDA4C81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1D1"/>
    <w:rsid w:val="00031C70"/>
    <w:rsid w:val="0005293F"/>
    <w:rsid w:val="0008038B"/>
    <w:rsid w:val="00087253"/>
    <w:rsid w:val="000A06C2"/>
    <w:rsid w:val="000A07AE"/>
    <w:rsid w:val="000A2B47"/>
    <w:rsid w:val="000A6D3C"/>
    <w:rsid w:val="000E42E6"/>
    <w:rsid w:val="001027B1"/>
    <w:rsid w:val="001451EC"/>
    <w:rsid w:val="0014590F"/>
    <w:rsid w:val="0017291C"/>
    <w:rsid w:val="001846DE"/>
    <w:rsid w:val="001942BD"/>
    <w:rsid w:val="001A7B41"/>
    <w:rsid w:val="001A7C8C"/>
    <w:rsid w:val="001B1B3F"/>
    <w:rsid w:val="001B2D7A"/>
    <w:rsid w:val="002266A9"/>
    <w:rsid w:val="00227099"/>
    <w:rsid w:val="002374C3"/>
    <w:rsid w:val="0026049B"/>
    <w:rsid w:val="00291517"/>
    <w:rsid w:val="002A48B8"/>
    <w:rsid w:val="002F1014"/>
    <w:rsid w:val="00306B1F"/>
    <w:rsid w:val="003102B3"/>
    <w:rsid w:val="00314A0E"/>
    <w:rsid w:val="00380B5B"/>
    <w:rsid w:val="00391A8D"/>
    <w:rsid w:val="0039513B"/>
    <w:rsid w:val="003C7926"/>
    <w:rsid w:val="003E342C"/>
    <w:rsid w:val="00425A23"/>
    <w:rsid w:val="00430403"/>
    <w:rsid w:val="004469C0"/>
    <w:rsid w:val="00454677"/>
    <w:rsid w:val="00461134"/>
    <w:rsid w:val="0046549A"/>
    <w:rsid w:val="004800B1"/>
    <w:rsid w:val="004B07E0"/>
    <w:rsid w:val="004D1888"/>
    <w:rsid w:val="004F1C6F"/>
    <w:rsid w:val="00532AC1"/>
    <w:rsid w:val="00537568"/>
    <w:rsid w:val="00543579"/>
    <w:rsid w:val="005631D1"/>
    <w:rsid w:val="005724F1"/>
    <w:rsid w:val="005D2EBF"/>
    <w:rsid w:val="00611951"/>
    <w:rsid w:val="00626DD5"/>
    <w:rsid w:val="0063413A"/>
    <w:rsid w:val="00734F02"/>
    <w:rsid w:val="00747003"/>
    <w:rsid w:val="00772450"/>
    <w:rsid w:val="00787C2A"/>
    <w:rsid w:val="007952BD"/>
    <w:rsid w:val="007A1FCD"/>
    <w:rsid w:val="00821B55"/>
    <w:rsid w:val="008615A4"/>
    <w:rsid w:val="008715BA"/>
    <w:rsid w:val="00880C3B"/>
    <w:rsid w:val="0089147D"/>
    <w:rsid w:val="008C1E32"/>
    <w:rsid w:val="008D1469"/>
    <w:rsid w:val="008D1666"/>
    <w:rsid w:val="00972C5F"/>
    <w:rsid w:val="009E2F76"/>
    <w:rsid w:val="00A02BDE"/>
    <w:rsid w:val="00A07A97"/>
    <w:rsid w:val="00A403E5"/>
    <w:rsid w:val="00A6262A"/>
    <w:rsid w:val="00A62B46"/>
    <w:rsid w:val="00A67757"/>
    <w:rsid w:val="00A93C1D"/>
    <w:rsid w:val="00AA0015"/>
    <w:rsid w:val="00AC2616"/>
    <w:rsid w:val="00AD100C"/>
    <w:rsid w:val="00AE56FD"/>
    <w:rsid w:val="00B109CF"/>
    <w:rsid w:val="00B32847"/>
    <w:rsid w:val="00B33AD3"/>
    <w:rsid w:val="00BC2F05"/>
    <w:rsid w:val="00BC464D"/>
    <w:rsid w:val="00BC6F48"/>
    <w:rsid w:val="00BF7FA4"/>
    <w:rsid w:val="00C62ADB"/>
    <w:rsid w:val="00C747D2"/>
    <w:rsid w:val="00C91FC3"/>
    <w:rsid w:val="00CA374A"/>
    <w:rsid w:val="00CA5199"/>
    <w:rsid w:val="00D10934"/>
    <w:rsid w:val="00D446E8"/>
    <w:rsid w:val="00D55502"/>
    <w:rsid w:val="00DA71C2"/>
    <w:rsid w:val="00DC1580"/>
    <w:rsid w:val="00E075CA"/>
    <w:rsid w:val="00E1295E"/>
    <w:rsid w:val="00E374B3"/>
    <w:rsid w:val="00E37A81"/>
    <w:rsid w:val="00E80F95"/>
    <w:rsid w:val="00E81E11"/>
    <w:rsid w:val="00E853FC"/>
    <w:rsid w:val="00E91D5B"/>
    <w:rsid w:val="00E9327E"/>
    <w:rsid w:val="00EA0CB4"/>
    <w:rsid w:val="00F05FCE"/>
    <w:rsid w:val="00F101F9"/>
    <w:rsid w:val="00F20456"/>
    <w:rsid w:val="00F24A39"/>
    <w:rsid w:val="00F47F21"/>
    <w:rsid w:val="00F70D8E"/>
    <w:rsid w:val="00F73BD2"/>
    <w:rsid w:val="00F84DC0"/>
    <w:rsid w:val="00FF33CB"/>
    <w:rsid w:val="00FF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D7129DFA-02A6-435C-B68A-8E8ABA95B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HAns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31D1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5631D1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6341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7</Words>
  <Characters>7281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olf Ottensmann</dc:creator>
  <cp:keywords/>
  <dc:description/>
  <cp:lastModifiedBy>M O</cp:lastModifiedBy>
  <cp:revision>2</cp:revision>
  <dcterms:created xsi:type="dcterms:W3CDTF">2018-05-24T13:41:00Z</dcterms:created>
  <dcterms:modified xsi:type="dcterms:W3CDTF">2018-05-24T13:41:00Z</dcterms:modified>
</cp:coreProperties>
</file>